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B5B4" w14:textId="5AC34BF0" w:rsidR="00DD0388" w:rsidRPr="00623EF6" w:rsidRDefault="009E26CB" w:rsidP="005B61BA">
      <w:pPr>
        <w:pStyle w:val="Heading1"/>
        <w:rPr>
          <w:rFonts w:ascii="Cambria" w:hAnsi="Cambria" w:cs="Calibri"/>
        </w:rPr>
      </w:pPr>
      <w:r w:rsidRPr="00623EF6">
        <w:rPr>
          <w:rFonts w:ascii="Cambria" w:hAnsi="Cambria" w:cs="Calibri"/>
        </w:rPr>
        <w:t xml:space="preserve">Multimedia </w:t>
      </w:r>
      <w:r w:rsidR="005B61BA" w:rsidRPr="00623EF6">
        <w:rPr>
          <w:rFonts w:ascii="Cambria" w:hAnsi="Cambria" w:cs="Calibri"/>
        </w:rPr>
        <w:t>Appendix</w:t>
      </w:r>
      <w:r w:rsidR="00DD0388" w:rsidRPr="00623EF6">
        <w:rPr>
          <w:rFonts w:ascii="Cambria" w:hAnsi="Cambria" w:cs="Calibri"/>
        </w:rPr>
        <w:t xml:space="preserve"> </w:t>
      </w:r>
      <w:r w:rsidRPr="00623EF6">
        <w:rPr>
          <w:rFonts w:ascii="Cambria" w:hAnsi="Cambria" w:cs="Calibri"/>
        </w:rPr>
        <w:t>1</w:t>
      </w:r>
      <w:r w:rsidR="00DD0388" w:rsidRPr="00623EF6">
        <w:rPr>
          <w:rFonts w:ascii="Cambria" w:hAnsi="Cambria" w:cs="Calibri"/>
        </w:rPr>
        <w:t xml:space="preserve">: </w:t>
      </w:r>
      <w:r w:rsidR="0033406B" w:rsidRPr="00623EF6">
        <w:rPr>
          <w:rFonts w:ascii="Cambria" w:hAnsi="Cambria" w:cs="Calibri"/>
        </w:rPr>
        <w:t>Risk Factors and relevant question from Health History Questionnaire</w:t>
      </w:r>
    </w:p>
    <w:p w14:paraId="1B6565AC" w14:textId="5D0B1E81" w:rsidR="005B61BA" w:rsidRPr="00623EF6" w:rsidRDefault="00623EF6" w:rsidP="005B61BA">
      <w:pPr>
        <w:rPr>
          <w:rFonts w:ascii="Cambria" w:hAnsi="Cambria" w:cs="Calibri"/>
          <w:sz w:val="22"/>
          <w:szCs w:val="22"/>
        </w:rPr>
      </w:pPr>
      <w:r w:rsidRPr="00623EF6">
        <w:rPr>
          <w:rFonts w:ascii="Cambria" w:hAnsi="Cambria" w:cs="Calibri"/>
          <w:sz w:val="22"/>
          <w:szCs w:val="22"/>
        </w:rPr>
        <w:t>T</w:t>
      </w:r>
      <w:r w:rsidR="00822223" w:rsidRPr="00623EF6">
        <w:rPr>
          <w:rFonts w:ascii="Cambria" w:hAnsi="Cambria" w:cs="Calibri"/>
          <w:sz w:val="22"/>
          <w:szCs w:val="22"/>
        </w:rPr>
        <w:t xml:space="preserve">he </w:t>
      </w:r>
      <w:r w:rsidR="004D3E9C" w:rsidRPr="00623EF6">
        <w:rPr>
          <w:rFonts w:ascii="Cambria" w:hAnsi="Cambria" w:cs="Calibri"/>
          <w:sz w:val="22"/>
          <w:szCs w:val="22"/>
        </w:rPr>
        <w:t>conditions necessary to meet the score are bolded in the details below.</w:t>
      </w:r>
    </w:p>
    <w:p w14:paraId="491C6BC6" w14:textId="77777777" w:rsidR="004D3E9C" w:rsidRPr="00623EF6" w:rsidRDefault="004D3E9C" w:rsidP="005B61BA">
      <w:pPr>
        <w:rPr>
          <w:rFonts w:ascii="Cambria" w:hAnsi="Cambria" w:cs="Calibri"/>
        </w:rPr>
      </w:pPr>
    </w:p>
    <w:p w14:paraId="4FC77A24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Current prescription of opioid (weight=5)</w:t>
      </w:r>
    </w:p>
    <w:p w14:paraId="32A5921E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14E356FA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708C72A2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68031D97" w14:textId="77777777" w:rsidR="00973777" w:rsidRPr="00623EF6" w:rsidRDefault="0033406B" w:rsidP="0033406B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re you currently taking any opioids? (Please click "Yes" if you are unsure and review the options)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0AC52E77" w14:textId="1B302C37" w:rsidR="00973777" w:rsidRPr="00623EF6" w:rsidRDefault="00973777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i/>
          <w:iCs/>
          <w:sz w:val="20"/>
          <w:szCs w:val="20"/>
        </w:rPr>
        <w:t>If yes:</w:t>
      </w:r>
      <w:r w:rsidRPr="00623EF6">
        <w:rPr>
          <w:rFonts w:ascii="Cambria" w:hAnsi="Cambria" w:cs="Calibri"/>
          <w:sz w:val="20"/>
          <w:szCs w:val="20"/>
        </w:rPr>
        <w:t xml:space="preserve"> </w:t>
      </w:r>
      <w:r w:rsidR="0033406B" w:rsidRPr="00623EF6">
        <w:rPr>
          <w:rFonts w:ascii="Cambria" w:hAnsi="Cambria" w:cs="Calibri"/>
          <w:sz w:val="20"/>
          <w:szCs w:val="20"/>
        </w:rPr>
        <w:t xml:space="preserve">Which of these </w:t>
      </w:r>
      <w:proofErr w:type="gramStart"/>
      <w:r w:rsidR="0033406B" w:rsidRPr="00623EF6">
        <w:rPr>
          <w:rFonts w:ascii="Cambria" w:hAnsi="Cambria" w:cs="Calibri"/>
          <w:sz w:val="20"/>
          <w:szCs w:val="20"/>
        </w:rPr>
        <w:t>opioids</w:t>
      </w:r>
      <w:proofErr w:type="gramEnd"/>
      <w:r w:rsidR="0033406B" w:rsidRPr="00623EF6">
        <w:rPr>
          <w:rFonts w:ascii="Cambria" w:hAnsi="Cambria" w:cs="Calibri"/>
          <w:sz w:val="20"/>
          <w:szCs w:val="20"/>
        </w:rPr>
        <w:t xml:space="preserve"> are you currently taking? (?) </w:t>
      </w:r>
    </w:p>
    <w:p w14:paraId="2D257F36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Dilaudid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Hydromorphone)</w:t>
      </w:r>
    </w:p>
    <w:p w14:paraId="37098D2B" w14:textId="114523F6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 xml:space="preserve">Hydromorphone </w:t>
      </w:r>
      <w:r w:rsidR="00822223" w:rsidRPr="00623EF6">
        <w:rPr>
          <w:rFonts w:ascii="Cambria" w:hAnsi="Cambria" w:cs="Calibri"/>
          <w:sz w:val="20"/>
          <w:szCs w:val="20"/>
        </w:rPr>
        <w:t>C</w:t>
      </w:r>
      <w:r w:rsidRPr="00623EF6">
        <w:rPr>
          <w:rFonts w:ascii="Cambria" w:hAnsi="Cambria" w:cs="Calibri"/>
          <w:sz w:val="20"/>
          <w:szCs w:val="20"/>
        </w:rPr>
        <w:t>ontin</w:t>
      </w:r>
    </w:p>
    <w:p w14:paraId="1356E24B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ercocet (Oxycodone &amp; Acetaminophen)</w:t>
      </w:r>
    </w:p>
    <w:p w14:paraId="45117202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Suprudol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oxycodone)</w:t>
      </w:r>
    </w:p>
    <w:p w14:paraId="2A68DC32" w14:textId="77777777" w:rsidR="00973777" w:rsidRPr="00623EF6" w:rsidRDefault="00973777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O</w:t>
      </w:r>
      <w:r w:rsidR="0033406B" w:rsidRPr="00623EF6">
        <w:rPr>
          <w:rFonts w:ascii="Cambria" w:hAnsi="Cambria" w:cs="Calibri"/>
          <w:sz w:val="20"/>
          <w:szCs w:val="20"/>
        </w:rPr>
        <w:t>xycontin</w:t>
      </w:r>
    </w:p>
    <w:p w14:paraId="4897EAF9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Statex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morphine)</w:t>
      </w:r>
    </w:p>
    <w:p w14:paraId="4FB0BB8E" w14:textId="1CFE04D1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-</w:t>
      </w:r>
      <w:proofErr w:type="spellStart"/>
      <w:r w:rsidRPr="00623EF6">
        <w:rPr>
          <w:rFonts w:ascii="Cambria" w:hAnsi="Cambria" w:cs="Calibri"/>
          <w:sz w:val="20"/>
          <w:szCs w:val="20"/>
        </w:rPr>
        <w:t>Eslon</w:t>
      </w:r>
      <w:proofErr w:type="spellEnd"/>
      <w:r w:rsidRPr="00623EF6">
        <w:rPr>
          <w:rFonts w:ascii="Cambria" w:hAnsi="Cambria" w:cs="Calibri"/>
          <w:sz w:val="20"/>
          <w:szCs w:val="20"/>
        </w:rPr>
        <w:t>/</w:t>
      </w:r>
      <w:proofErr w:type="spellStart"/>
      <w:r w:rsidRPr="00623EF6">
        <w:rPr>
          <w:rFonts w:ascii="Cambria" w:hAnsi="Cambria" w:cs="Calibri"/>
          <w:sz w:val="20"/>
          <w:szCs w:val="20"/>
        </w:rPr>
        <w:t>Kadian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morphine </w:t>
      </w:r>
      <w:r w:rsidR="00623EF6" w:rsidRPr="00623EF6">
        <w:rPr>
          <w:rFonts w:ascii="Cambria" w:hAnsi="Cambria" w:cs="Calibri"/>
          <w:sz w:val="20"/>
          <w:szCs w:val="20"/>
        </w:rPr>
        <w:t>extended</w:t>
      </w:r>
      <w:r w:rsidR="00623EF6">
        <w:rPr>
          <w:rFonts w:ascii="Cambria" w:hAnsi="Cambria" w:cs="Calibri"/>
          <w:sz w:val="20"/>
          <w:szCs w:val="20"/>
        </w:rPr>
        <w:t>-</w:t>
      </w:r>
      <w:r w:rsidRPr="00623EF6">
        <w:rPr>
          <w:rFonts w:ascii="Cambria" w:hAnsi="Cambria" w:cs="Calibri"/>
          <w:sz w:val="20"/>
          <w:szCs w:val="20"/>
        </w:rPr>
        <w:t>release)</w:t>
      </w:r>
    </w:p>
    <w:p w14:paraId="7016B8F8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Tramacet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tramadol &amp; acetaminophen)</w:t>
      </w:r>
    </w:p>
    <w:p w14:paraId="25BC6229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Durela</w:t>
      </w:r>
      <w:proofErr w:type="spellEnd"/>
      <w:r w:rsidRPr="00623EF6">
        <w:rPr>
          <w:rFonts w:ascii="Cambria" w:hAnsi="Cambria" w:cs="Calibri"/>
          <w:sz w:val="20"/>
          <w:szCs w:val="20"/>
        </w:rPr>
        <w:t>/</w:t>
      </w:r>
      <w:proofErr w:type="spellStart"/>
      <w:r w:rsidRPr="00623EF6">
        <w:rPr>
          <w:rFonts w:ascii="Cambria" w:hAnsi="Cambria" w:cs="Calibri"/>
          <w:sz w:val="20"/>
          <w:szCs w:val="20"/>
        </w:rPr>
        <w:t>Tridural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tramadol)</w:t>
      </w:r>
    </w:p>
    <w:p w14:paraId="2D1FFE13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Emtec</w:t>
      </w:r>
      <w:proofErr w:type="spellEnd"/>
      <w:r w:rsidRPr="00623EF6">
        <w:rPr>
          <w:rFonts w:ascii="Cambria" w:hAnsi="Cambria" w:cs="Calibri"/>
          <w:sz w:val="20"/>
          <w:szCs w:val="20"/>
        </w:rPr>
        <w:t>/Tylenol 3 (codeine &amp; acetaminophen)</w:t>
      </w:r>
    </w:p>
    <w:p w14:paraId="082DE112" w14:textId="0605F1F5" w:rsidR="0033406B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uragesic (fentanyl)</w:t>
      </w:r>
    </w:p>
    <w:p w14:paraId="632021AA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62B86473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Benzodiazepine prescription (weight=4)</w:t>
      </w:r>
    </w:p>
    <w:p w14:paraId="56F28CFB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32176708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46D85C52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25156F1B" w14:textId="77777777" w:rsidR="00973777" w:rsidRPr="00623EF6" w:rsidRDefault="0033406B" w:rsidP="0033406B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re you currently taking any benzodiazepines (Please click "Yes" if you are unsure and review the options) (?)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 xml:space="preserve">/no) </w:t>
      </w:r>
    </w:p>
    <w:p w14:paraId="35038ED6" w14:textId="07D54120" w:rsidR="00973777" w:rsidRPr="00623EF6" w:rsidRDefault="00973777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i/>
          <w:iCs/>
          <w:sz w:val="20"/>
          <w:szCs w:val="20"/>
        </w:rPr>
        <w:t>If yes:</w:t>
      </w:r>
      <w:r w:rsidRPr="00623EF6">
        <w:rPr>
          <w:rFonts w:ascii="Cambria" w:hAnsi="Cambria" w:cs="Calibri"/>
          <w:sz w:val="20"/>
          <w:szCs w:val="20"/>
        </w:rPr>
        <w:t xml:space="preserve"> </w:t>
      </w:r>
      <w:r w:rsidR="0033406B" w:rsidRPr="00623EF6">
        <w:rPr>
          <w:rFonts w:ascii="Cambria" w:hAnsi="Cambria" w:cs="Calibri"/>
          <w:sz w:val="20"/>
          <w:szCs w:val="20"/>
        </w:rPr>
        <w:t xml:space="preserve">Which </w:t>
      </w:r>
      <w:proofErr w:type="gramStart"/>
      <w:r w:rsidR="0033406B" w:rsidRPr="00623EF6">
        <w:rPr>
          <w:rFonts w:ascii="Cambria" w:hAnsi="Cambria" w:cs="Calibri"/>
          <w:sz w:val="20"/>
          <w:szCs w:val="20"/>
        </w:rPr>
        <w:t>benzodiazepines</w:t>
      </w:r>
      <w:proofErr w:type="gramEnd"/>
      <w:r w:rsidR="0033406B" w:rsidRPr="00623EF6">
        <w:rPr>
          <w:rFonts w:ascii="Cambria" w:hAnsi="Cambria" w:cs="Calibri"/>
          <w:sz w:val="20"/>
          <w:szCs w:val="20"/>
        </w:rPr>
        <w:t xml:space="preserve"> are you currently taking? </w:t>
      </w:r>
    </w:p>
    <w:p w14:paraId="267B9CEA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tivan (Lorazepam)</w:t>
      </w:r>
    </w:p>
    <w:p w14:paraId="317BE6FC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lonazepam</w:t>
      </w:r>
    </w:p>
    <w:p w14:paraId="1AE2AB19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lprazolam</w:t>
      </w:r>
    </w:p>
    <w:p w14:paraId="13FCAE59" w14:textId="77777777" w:rsidR="00973777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Valium (Diazepam)</w:t>
      </w:r>
    </w:p>
    <w:p w14:paraId="45472031" w14:textId="5FB940C8" w:rsidR="0033406B" w:rsidRPr="00623EF6" w:rsidRDefault="0033406B" w:rsidP="0033406B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Oxazepam</w:t>
      </w:r>
    </w:p>
    <w:p w14:paraId="54AAE173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3A97D6F6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 xml:space="preserve">Risk factor: Antidepressant prescription (weight=4); </w:t>
      </w:r>
    </w:p>
    <w:p w14:paraId="6E1E8191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235D8E97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5733F485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7F387EF5" w14:textId="6F017E60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re you currently taking any depressants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356B8BBE" w14:textId="3C50EE5D" w:rsidR="0033406B" w:rsidRPr="00623EF6" w:rsidRDefault="00973777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i/>
          <w:iCs/>
          <w:sz w:val="20"/>
          <w:szCs w:val="20"/>
        </w:rPr>
        <w:t>If yes:</w:t>
      </w:r>
      <w:r w:rsidRPr="00623EF6">
        <w:rPr>
          <w:rFonts w:ascii="Cambria" w:hAnsi="Cambria" w:cs="Calibri"/>
          <w:sz w:val="20"/>
          <w:szCs w:val="20"/>
        </w:rPr>
        <w:t xml:space="preserve"> </w:t>
      </w:r>
      <w:r w:rsidR="0033406B" w:rsidRPr="00623EF6">
        <w:rPr>
          <w:rFonts w:ascii="Cambria" w:hAnsi="Cambria" w:cs="Calibri"/>
          <w:sz w:val="20"/>
          <w:szCs w:val="20"/>
        </w:rPr>
        <w:t xml:space="preserve">Which </w:t>
      </w:r>
      <w:proofErr w:type="gramStart"/>
      <w:r w:rsidR="0033406B" w:rsidRPr="00623EF6">
        <w:rPr>
          <w:rFonts w:ascii="Cambria" w:hAnsi="Cambria" w:cs="Calibri"/>
          <w:sz w:val="20"/>
          <w:szCs w:val="20"/>
        </w:rPr>
        <w:t>antidepressants</w:t>
      </w:r>
      <w:proofErr w:type="gramEnd"/>
      <w:r w:rsidR="0033406B" w:rsidRPr="00623EF6">
        <w:rPr>
          <w:rFonts w:ascii="Cambria" w:hAnsi="Cambria" w:cs="Calibri"/>
          <w:sz w:val="20"/>
          <w:szCs w:val="20"/>
        </w:rPr>
        <w:t xml:space="preserve"> are you currently taking? </w:t>
      </w:r>
    </w:p>
    <w:p w14:paraId="1498F768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italopram</w:t>
      </w:r>
    </w:p>
    <w:p w14:paraId="0A634F0D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Cipralex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Escitalopram)</w:t>
      </w:r>
    </w:p>
    <w:p w14:paraId="17157397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rozac (Fluoxetine)</w:t>
      </w:r>
    </w:p>
    <w:p w14:paraId="2D67D328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Luvox (Fluvoxamine)</w:t>
      </w:r>
    </w:p>
    <w:p w14:paraId="40FA430C" w14:textId="4588D533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axil (Paroxetine)</w:t>
      </w:r>
    </w:p>
    <w:p w14:paraId="194A3F44" w14:textId="2C285054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Zoloft (Sert</w:t>
      </w:r>
      <w:r w:rsidR="00822223" w:rsidRPr="00623EF6">
        <w:rPr>
          <w:rFonts w:ascii="Cambria" w:hAnsi="Cambria" w:cs="Calibri"/>
          <w:sz w:val="20"/>
          <w:szCs w:val="20"/>
        </w:rPr>
        <w:t>r</w:t>
      </w:r>
      <w:r w:rsidRPr="00623EF6">
        <w:rPr>
          <w:rFonts w:ascii="Cambria" w:hAnsi="Cambria" w:cs="Calibri"/>
          <w:sz w:val="20"/>
          <w:szCs w:val="20"/>
        </w:rPr>
        <w:t>aline)</w:t>
      </w:r>
    </w:p>
    <w:p w14:paraId="7C0E3A73" w14:textId="001AA576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Elavil (Amitriptyline</w:t>
      </w:r>
      <w:r w:rsidR="00973777" w:rsidRPr="00623EF6">
        <w:rPr>
          <w:rFonts w:ascii="Cambria" w:hAnsi="Cambria" w:cs="Calibri"/>
          <w:sz w:val="20"/>
          <w:szCs w:val="20"/>
        </w:rPr>
        <w:t>)</w:t>
      </w:r>
    </w:p>
    <w:p w14:paraId="125A29A0" w14:textId="24814BD1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proofErr w:type="spellStart"/>
      <w:r w:rsidRPr="00623EF6">
        <w:rPr>
          <w:rFonts w:ascii="Cambria" w:hAnsi="Cambria" w:cs="Calibri"/>
          <w:sz w:val="20"/>
          <w:szCs w:val="20"/>
        </w:rPr>
        <w:t>Aventyl</w:t>
      </w:r>
      <w:proofErr w:type="spellEnd"/>
      <w:r w:rsidRPr="00623EF6">
        <w:rPr>
          <w:rFonts w:ascii="Cambria" w:hAnsi="Cambria" w:cs="Calibri"/>
          <w:sz w:val="20"/>
          <w:szCs w:val="20"/>
        </w:rPr>
        <w:t xml:space="preserve"> (Nortrip</w:t>
      </w:r>
      <w:r w:rsidR="00822223" w:rsidRPr="00623EF6">
        <w:rPr>
          <w:rFonts w:ascii="Cambria" w:hAnsi="Cambria" w:cs="Calibri"/>
          <w:sz w:val="20"/>
          <w:szCs w:val="20"/>
        </w:rPr>
        <w:t>t</w:t>
      </w:r>
      <w:r w:rsidRPr="00623EF6">
        <w:rPr>
          <w:rFonts w:ascii="Cambria" w:hAnsi="Cambria" w:cs="Calibri"/>
          <w:sz w:val="20"/>
          <w:szCs w:val="20"/>
        </w:rPr>
        <w:t>yline)</w:t>
      </w:r>
    </w:p>
    <w:p w14:paraId="1C838F3F" w14:textId="2F05F379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ristiq (Desvenlafaxine)</w:t>
      </w:r>
    </w:p>
    <w:p w14:paraId="2F57724C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ymbalta (Fluoxetine)</w:t>
      </w:r>
    </w:p>
    <w:p w14:paraId="1A3F83C8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Effexor (Venlafaxine)</w:t>
      </w:r>
    </w:p>
    <w:p w14:paraId="79DCD2E9" w14:textId="07EC95E7" w:rsidR="0033406B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Wellbutrin (Bupropion)</w:t>
      </w:r>
    </w:p>
    <w:p w14:paraId="27941B26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22783343" w14:textId="77777777" w:rsidR="00822223" w:rsidRPr="00623EF6" w:rsidRDefault="00822223">
      <w:pPr>
        <w:rPr>
          <w:rFonts w:ascii="Cambria" w:hAnsi="Cambria" w:cs="Calibri"/>
          <w:bCs/>
          <w:u w:val="single"/>
        </w:rPr>
      </w:pPr>
      <w:r w:rsidRPr="00623EF6">
        <w:rPr>
          <w:rFonts w:ascii="Cambria" w:hAnsi="Cambria" w:cs="Calibri"/>
        </w:rPr>
        <w:br w:type="page"/>
      </w:r>
    </w:p>
    <w:p w14:paraId="77E246DC" w14:textId="3EB0DF6D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lastRenderedPageBreak/>
        <w:t>Risk factor: History of chronic pain (weight=4)</w:t>
      </w:r>
    </w:p>
    <w:p w14:paraId="3EC55FC1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34F75671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0FBBF309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38676CC6" w14:textId="6B9F9EBE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o you have or have ever had:</w:t>
      </w:r>
    </w:p>
    <w:p w14:paraId="72C4ACDC" w14:textId="106B719C" w:rsidR="0033406B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hronic pain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7E287851" w14:textId="77777777" w:rsidR="0033406B" w:rsidRPr="00623EF6" w:rsidRDefault="0033406B" w:rsidP="0033406B">
      <w:pPr>
        <w:rPr>
          <w:rFonts w:ascii="Cambria" w:hAnsi="Cambria" w:cs="Calibri"/>
          <w:b/>
          <w:bCs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 xml:space="preserve">OR </w:t>
      </w:r>
    </w:p>
    <w:p w14:paraId="719CBA20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muscles, Joints, and Nerves</w:t>
      </w:r>
    </w:p>
    <w:p w14:paraId="249D63D3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lick Yes, if you have, or have ever had, any of these conditions:</w:t>
      </w:r>
    </w:p>
    <w:p w14:paraId="450B556B" w14:textId="71104AA8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hronic pain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 xml:space="preserve">/no) </w:t>
      </w:r>
    </w:p>
    <w:p w14:paraId="5ED8B373" w14:textId="77777777" w:rsidR="0033406B" w:rsidRPr="00623EF6" w:rsidRDefault="0033406B" w:rsidP="0033406B">
      <w:pPr>
        <w:rPr>
          <w:rFonts w:ascii="Cambria" w:hAnsi="Cambria" w:cs="Calibri"/>
          <w:b/>
          <w:bCs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 xml:space="preserve">OR </w:t>
      </w:r>
    </w:p>
    <w:p w14:paraId="6F9DD27F" w14:textId="0DC13138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o you suffer from chronic pain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14A14228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0973C14A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Anxiety or panic attacks (weight=2)</w:t>
      </w:r>
    </w:p>
    <w:p w14:paraId="38CAF5AC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Well-being</w:t>
      </w:r>
    </w:p>
    <w:p w14:paraId="5D3F8D64" w14:textId="0F46544A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 xml:space="preserve">Do you suffer from anxiety </w:t>
      </w:r>
      <w:r w:rsidR="00623EF6" w:rsidRPr="00623EF6">
        <w:rPr>
          <w:rFonts w:ascii="Cambria" w:hAnsi="Cambria" w:cs="Calibri"/>
          <w:sz w:val="20"/>
          <w:szCs w:val="20"/>
        </w:rPr>
        <w:t>o</w:t>
      </w:r>
      <w:r w:rsidR="00623EF6" w:rsidRPr="00623EF6">
        <w:rPr>
          <w:rFonts w:ascii="Cambria" w:hAnsi="Cambria" w:cs="Calibri"/>
          <w:sz w:val="20"/>
          <w:szCs w:val="20"/>
        </w:rPr>
        <w:t>r</w:t>
      </w:r>
      <w:r w:rsidR="00623EF6" w:rsidRPr="00623EF6">
        <w:rPr>
          <w:rFonts w:ascii="Cambria" w:hAnsi="Cambria" w:cs="Calibri"/>
          <w:sz w:val="20"/>
          <w:szCs w:val="20"/>
        </w:rPr>
        <w:t xml:space="preserve"> </w:t>
      </w:r>
      <w:r w:rsidRPr="00623EF6">
        <w:rPr>
          <w:rFonts w:ascii="Cambria" w:hAnsi="Cambria" w:cs="Calibri"/>
          <w:sz w:val="20"/>
          <w:szCs w:val="20"/>
        </w:rPr>
        <w:t>panic attacks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6A202139" w14:textId="77777777" w:rsidR="0033406B" w:rsidRPr="00623EF6" w:rsidRDefault="0033406B" w:rsidP="0033406B">
      <w:pPr>
        <w:rPr>
          <w:rFonts w:ascii="Cambria" w:hAnsi="Cambria" w:cs="Calibri"/>
          <w:b/>
          <w:bCs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 xml:space="preserve">OR </w:t>
      </w:r>
    </w:p>
    <w:p w14:paraId="6DA7771F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Well-being</w:t>
      </w:r>
    </w:p>
    <w:p w14:paraId="4C91E449" w14:textId="01642E33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o you have any mental health conditions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13EFA076" w14:textId="4FC7BAAA" w:rsidR="0033406B" w:rsidRPr="00623EF6" w:rsidRDefault="00973777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i/>
          <w:iCs/>
          <w:sz w:val="20"/>
          <w:szCs w:val="20"/>
        </w:rPr>
        <w:t>If yes:</w:t>
      </w:r>
      <w:r w:rsidRPr="00623EF6">
        <w:rPr>
          <w:rFonts w:ascii="Cambria" w:hAnsi="Cambria" w:cs="Calibri"/>
          <w:sz w:val="20"/>
          <w:szCs w:val="20"/>
        </w:rPr>
        <w:t xml:space="preserve"> </w:t>
      </w:r>
      <w:r w:rsidR="0033406B" w:rsidRPr="00623EF6">
        <w:rPr>
          <w:rFonts w:ascii="Cambria" w:hAnsi="Cambria" w:cs="Calibri"/>
          <w:sz w:val="20"/>
          <w:szCs w:val="20"/>
        </w:rPr>
        <w:t>Please identify your mental health conditions.</w:t>
      </w:r>
    </w:p>
    <w:p w14:paraId="479CE923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epression</w:t>
      </w:r>
    </w:p>
    <w:p w14:paraId="56363393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>Generalized Anxiety Disorder</w:t>
      </w:r>
    </w:p>
    <w:p w14:paraId="47126468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>Panic Attacks</w:t>
      </w:r>
    </w:p>
    <w:p w14:paraId="55ACCC28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Bipolar Disorder</w:t>
      </w:r>
    </w:p>
    <w:p w14:paraId="29712E24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Schizophrenia</w:t>
      </w:r>
    </w:p>
    <w:p w14:paraId="4BCC705B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Obsessive-Compulsive Disorder</w:t>
      </w:r>
    </w:p>
    <w:p w14:paraId="53F769E2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ementia</w:t>
      </w:r>
    </w:p>
    <w:p w14:paraId="30712872" w14:textId="4803952B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lzheimer</w:t>
      </w:r>
      <w:r w:rsidR="00623EF6" w:rsidRPr="00623EF6">
        <w:rPr>
          <w:rFonts w:ascii="Cambria" w:hAnsi="Cambria" w:cs="Calibri"/>
          <w:sz w:val="20"/>
          <w:szCs w:val="20"/>
        </w:rPr>
        <w:t>’</w:t>
      </w:r>
      <w:r w:rsidRPr="00623EF6">
        <w:rPr>
          <w:rFonts w:ascii="Cambria" w:hAnsi="Cambria" w:cs="Calibri"/>
          <w:sz w:val="20"/>
          <w:szCs w:val="20"/>
        </w:rPr>
        <w:t>s</w:t>
      </w:r>
    </w:p>
    <w:p w14:paraId="5B9FBC0B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revious Psychosis</w:t>
      </w:r>
    </w:p>
    <w:p w14:paraId="5ADC51BA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ood Disorder</w:t>
      </w:r>
    </w:p>
    <w:p w14:paraId="6AEB7D78" w14:textId="231AEBFF" w:rsidR="0033406B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dd Other</w:t>
      </w:r>
    </w:p>
    <w:p w14:paraId="6739640B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1FBFF927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History of depression (weight=2)</w:t>
      </w:r>
    </w:p>
    <w:p w14:paraId="22C60A03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227ADB73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5E4193C2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14CE502C" w14:textId="00B5CB2A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o you have or have ever had:</w:t>
      </w:r>
    </w:p>
    <w:p w14:paraId="49E66187" w14:textId="0BC7B76E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epression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26386511" w14:textId="77777777" w:rsidR="0033406B" w:rsidRPr="00623EF6" w:rsidRDefault="0033406B" w:rsidP="0033406B">
      <w:pPr>
        <w:rPr>
          <w:rFonts w:ascii="Cambria" w:hAnsi="Cambria" w:cs="Calibri"/>
          <w:b/>
          <w:bCs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 xml:space="preserve">OR </w:t>
      </w:r>
    </w:p>
    <w:p w14:paraId="5C89FBAA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Well-being</w:t>
      </w:r>
    </w:p>
    <w:p w14:paraId="34889554" w14:textId="4549E36B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o you have any mental health conditions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61EC49F5" w14:textId="77777777" w:rsidR="00973777" w:rsidRPr="00623EF6" w:rsidRDefault="0033406B" w:rsidP="0033406B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i/>
          <w:iCs/>
          <w:sz w:val="20"/>
          <w:szCs w:val="20"/>
        </w:rPr>
        <w:t>If yes:</w:t>
      </w:r>
      <w:r w:rsidRPr="00623EF6">
        <w:rPr>
          <w:rFonts w:ascii="Cambria" w:hAnsi="Cambria" w:cs="Calibri"/>
          <w:sz w:val="20"/>
          <w:szCs w:val="20"/>
        </w:rPr>
        <w:t xml:space="preserve"> Please identify your mental health conditions.</w:t>
      </w:r>
    </w:p>
    <w:p w14:paraId="1AD5D639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b/>
          <w:bCs/>
          <w:sz w:val="20"/>
          <w:szCs w:val="20"/>
        </w:rPr>
        <w:t>Depression</w:t>
      </w:r>
    </w:p>
    <w:p w14:paraId="3CC691FA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Generalized Anxiety Disorder</w:t>
      </w:r>
    </w:p>
    <w:p w14:paraId="73A61C86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anic Attacks</w:t>
      </w:r>
    </w:p>
    <w:p w14:paraId="5384D2B9" w14:textId="261E4E14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Bipolar Disorder</w:t>
      </w:r>
    </w:p>
    <w:p w14:paraId="57CE955E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Schizophrenia</w:t>
      </w:r>
    </w:p>
    <w:p w14:paraId="6B92AE17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Obsessive-Compulsive Disorder</w:t>
      </w:r>
    </w:p>
    <w:p w14:paraId="1DD52B3C" w14:textId="2AB48D04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ementia</w:t>
      </w:r>
    </w:p>
    <w:p w14:paraId="78318DB2" w14:textId="4FF46D2D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lzheimer</w:t>
      </w:r>
      <w:r w:rsidR="00623EF6" w:rsidRPr="00623EF6">
        <w:rPr>
          <w:rFonts w:ascii="Cambria" w:hAnsi="Cambria" w:cs="Calibri"/>
          <w:sz w:val="20"/>
          <w:szCs w:val="20"/>
        </w:rPr>
        <w:t>’</w:t>
      </w:r>
      <w:r w:rsidRPr="00623EF6">
        <w:rPr>
          <w:rFonts w:ascii="Cambria" w:hAnsi="Cambria" w:cs="Calibri"/>
          <w:sz w:val="20"/>
          <w:szCs w:val="20"/>
        </w:rPr>
        <w:t>s</w:t>
      </w:r>
    </w:p>
    <w:p w14:paraId="58EE0B64" w14:textId="18971C9E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Previous Psychosis</w:t>
      </w:r>
    </w:p>
    <w:p w14:paraId="76B5F8ED" w14:textId="6AE7C7EF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ood Disorder</w:t>
      </w:r>
    </w:p>
    <w:p w14:paraId="7B5874AA" w14:textId="38F3A962" w:rsidR="0033406B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dd Other</w:t>
      </w:r>
    </w:p>
    <w:p w14:paraId="0B80A35C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6107AECD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Poorly controlled pain after surgery (weight=2)</w:t>
      </w:r>
    </w:p>
    <w:p w14:paraId="7EC9D904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209779E6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lastRenderedPageBreak/>
        <w:t>3. Pain Screening</w:t>
      </w:r>
    </w:p>
    <w:p w14:paraId="6E2C2160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2E096240" w14:textId="31B50496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Have you ever had pain that was hard to control after surgery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390B0D30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7805BF67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Open surgery (weight=0)</w:t>
      </w:r>
    </w:p>
    <w:p w14:paraId="0F8CD1E0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285C30CE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73C90BAD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02D1D893" w14:textId="71BE8B13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re you having an open surgery? (?)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476E2218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671ED061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>Risk factor: Age &lt;40 years (weight=1)</w:t>
      </w:r>
    </w:p>
    <w:p w14:paraId="242D0C08" w14:textId="0C2FD2DB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Uses account registration information (calculated from date of birth)</w:t>
      </w:r>
    </w:p>
    <w:p w14:paraId="6F334CDF" w14:textId="007EDACC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ge - Patient's age (</w:t>
      </w:r>
      <w:r w:rsidRPr="00623EF6">
        <w:rPr>
          <w:rFonts w:ascii="Cambria" w:hAnsi="Cambria" w:cs="Calibri"/>
          <w:b/>
          <w:bCs/>
          <w:sz w:val="20"/>
          <w:szCs w:val="20"/>
        </w:rPr>
        <w:t>value &lt; 40</w:t>
      </w:r>
      <w:r w:rsidRPr="00623EF6">
        <w:rPr>
          <w:rFonts w:ascii="Cambria" w:hAnsi="Cambria" w:cs="Calibri"/>
          <w:sz w:val="20"/>
          <w:szCs w:val="20"/>
        </w:rPr>
        <w:t>)</w:t>
      </w:r>
    </w:p>
    <w:p w14:paraId="1E18E92C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3CB5EEAA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 xml:space="preserve">Risk factor: Female sex (weight=2); </w:t>
      </w:r>
    </w:p>
    <w:p w14:paraId="2A91B3A5" w14:textId="47099FAC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Uses account registration information</w:t>
      </w:r>
    </w:p>
    <w:p w14:paraId="32A58A26" w14:textId="081C79DC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Sex assigned at birth (</w:t>
      </w:r>
      <w:r w:rsidRPr="00623EF6">
        <w:rPr>
          <w:rFonts w:ascii="Cambria" w:hAnsi="Cambria" w:cs="Calibri"/>
          <w:b/>
          <w:bCs/>
          <w:sz w:val="20"/>
          <w:szCs w:val="20"/>
        </w:rPr>
        <w:t>female</w:t>
      </w:r>
      <w:r w:rsidRPr="00623EF6">
        <w:rPr>
          <w:rFonts w:ascii="Cambria" w:hAnsi="Cambria" w:cs="Calibri"/>
          <w:sz w:val="20"/>
          <w:szCs w:val="20"/>
        </w:rPr>
        <w:t>)</w:t>
      </w:r>
    </w:p>
    <w:p w14:paraId="4AFFF47E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58536010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 xml:space="preserve">Risk factor: Substance use disorder (weight=5); </w:t>
      </w:r>
    </w:p>
    <w:p w14:paraId="11991AEF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surgeries</w:t>
      </w:r>
    </w:p>
    <w:p w14:paraId="39AB037D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3. Pain Screening</w:t>
      </w:r>
    </w:p>
    <w:p w14:paraId="70B1A2E1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The following questions are part of a screening tool to help understand your pain risk before and after surgery.</w:t>
      </w:r>
    </w:p>
    <w:p w14:paraId="69C29516" w14:textId="4ECE26AE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Substance use disorder? (?)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68DE56DD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</w:p>
    <w:p w14:paraId="34B74F60" w14:textId="77777777" w:rsidR="0033406B" w:rsidRPr="00623EF6" w:rsidRDefault="0033406B" w:rsidP="0033406B">
      <w:pPr>
        <w:pStyle w:val="Heading2"/>
        <w:rPr>
          <w:rFonts w:ascii="Cambria" w:hAnsi="Cambria" w:cs="Calibri"/>
        </w:rPr>
      </w:pPr>
      <w:r w:rsidRPr="00623EF6">
        <w:rPr>
          <w:rFonts w:ascii="Cambria" w:hAnsi="Cambria" w:cs="Calibri"/>
        </w:rPr>
        <w:t xml:space="preserve">Risk factor: Recreational drug use (weight=4); </w:t>
      </w:r>
    </w:p>
    <w:p w14:paraId="776CEFB6" w14:textId="77777777" w:rsidR="0033406B" w:rsidRPr="00623EF6" w:rsidRDefault="0033406B" w:rsidP="0033406B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y Lifestyle</w:t>
      </w:r>
    </w:p>
    <w:p w14:paraId="29351127" w14:textId="4E94B343" w:rsidR="0033406B" w:rsidRPr="00623EF6" w:rsidRDefault="0033406B" w:rsidP="00973777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Do you use any recreational drugs? (</w:t>
      </w:r>
      <w:r w:rsidRPr="00623EF6">
        <w:rPr>
          <w:rFonts w:ascii="Cambria" w:hAnsi="Cambria" w:cs="Calibri"/>
          <w:b/>
          <w:bCs/>
          <w:sz w:val="20"/>
          <w:szCs w:val="20"/>
        </w:rPr>
        <w:t>yes</w:t>
      </w:r>
      <w:r w:rsidRPr="00623EF6">
        <w:rPr>
          <w:rFonts w:ascii="Cambria" w:hAnsi="Cambria" w:cs="Calibri"/>
          <w:sz w:val="20"/>
          <w:szCs w:val="20"/>
        </w:rPr>
        <w:t>/no)</w:t>
      </w:r>
    </w:p>
    <w:p w14:paraId="32488515" w14:textId="77777777" w:rsidR="00973777" w:rsidRPr="00623EF6" w:rsidRDefault="00973777" w:rsidP="0033406B">
      <w:pPr>
        <w:pStyle w:val="ListParagraph"/>
        <w:numPr>
          <w:ilvl w:val="0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i/>
          <w:iCs/>
          <w:sz w:val="20"/>
          <w:szCs w:val="20"/>
        </w:rPr>
        <w:t>If yes:</w:t>
      </w:r>
      <w:r w:rsidRPr="00623EF6">
        <w:rPr>
          <w:rFonts w:ascii="Cambria" w:hAnsi="Cambria" w:cs="Calibri"/>
          <w:sz w:val="20"/>
          <w:szCs w:val="20"/>
        </w:rPr>
        <w:t xml:space="preserve"> </w:t>
      </w:r>
      <w:r w:rsidR="0033406B" w:rsidRPr="00623EF6">
        <w:rPr>
          <w:rFonts w:ascii="Cambria" w:hAnsi="Cambria" w:cs="Calibri"/>
          <w:sz w:val="20"/>
          <w:szCs w:val="20"/>
        </w:rPr>
        <w:t xml:space="preserve">Please identify which substances you use </w:t>
      </w:r>
    </w:p>
    <w:p w14:paraId="7C731864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Heroin</w:t>
      </w:r>
    </w:p>
    <w:p w14:paraId="70E91E9F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Fentanyl</w:t>
      </w:r>
    </w:p>
    <w:p w14:paraId="5D8828DF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mphetamines</w:t>
      </w:r>
    </w:p>
    <w:p w14:paraId="19D5235D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Cocaine</w:t>
      </w:r>
    </w:p>
    <w:p w14:paraId="28A03F72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arijuana</w:t>
      </w:r>
    </w:p>
    <w:p w14:paraId="3FB8D4EA" w14:textId="77777777" w:rsidR="00973777" w:rsidRPr="00623EF6" w:rsidRDefault="00973777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</w:t>
      </w:r>
      <w:r w:rsidR="0033406B" w:rsidRPr="00623EF6">
        <w:rPr>
          <w:rFonts w:ascii="Cambria" w:hAnsi="Cambria" w:cs="Calibri"/>
          <w:sz w:val="20"/>
          <w:szCs w:val="20"/>
        </w:rPr>
        <w:t>ny narcotics</w:t>
      </w:r>
    </w:p>
    <w:p w14:paraId="07397EE5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MDMA</w:t>
      </w:r>
    </w:p>
    <w:p w14:paraId="10EFD6AD" w14:textId="77777777" w:rsidR="00973777" w:rsidRPr="00623EF6" w:rsidRDefault="0033406B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IV/injectable recreational drugs</w:t>
      </w:r>
    </w:p>
    <w:p w14:paraId="73DFDEB4" w14:textId="5286D5D4" w:rsidR="0033406B" w:rsidRPr="00623EF6" w:rsidRDefault="00973777" w:rsidP="00973777">
      <w:pPr>
        <w:pStyle w:val="ListParagraph"/>
        <w:numPr>
          <w:ilvl w:val="1"/>
          <w:numId w:val="8"/>
        </w:num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>Add o</w:t>
      </w:r>
      <w:r w:rsidR="0033406B" w:rsidRPr="00623EF6">
        <w:rPr>
          <w:rFonts w:ascii="Cambria" w:hAnsi="Cambria" w:cs="Calibri"/>
          <w:sz w:val="20"/>
          <w:szCs w:val="20"/>
        </w:rPr>
        <w:t>ther</w:t>
      </w:r>
    </w:p>
    <w:p w14:paraId="06A698F6" w14:textId="09FAF1C6" w:rsidR="00CB7120" w:rsidRPr="00623EF6" w:rsidRDefault="00CB7120">
      <w:pPr>
        <w:rPr>
          <w:rFonts w:ascii="Cambria" w:hAnsi="Cambria" w:cs="Calibri"/>
          <w:sz w:val="20"/>
          <w:szCs w:val="20"/>
        </w:rPr>
      </w:pPr>
      <w:r w:rsidRPr="00623EF6">
        <w:rPr>
          <w:rFonts w:ascii="Cambria" w:hAnsi="Cambria" w:cs="Calibri"/>
          <w:sz w:val="20"/>
          <w:szCs w:val="20"/>
        </w:rPr>
        <w:t xml:space="preserve"> </w:t>
      </w:r>
    </w:p>
    <w:sectPr w:rsidR="00CB7120" w:rsidRPr="00623EF6" w:rsidSect="00993CE9">
      <w:headerReference w:type="default" r:id="rId7"/>
      <w:footerReference w:type="default" r:id="rId8"/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B72F0" w14:textId="77777777" w:rsidR="00993CE9" w:rsidRDefault="00993CE9" w:rsidP="005B61BA">
      <w:r>
        <w:separator/>
      </w:r>
    </w:p>
  </w:endnote>
  <w:endnote w:type="continuationSeparator" w:id="0">
    <w:p w14:paraId="153B03A6" w14:textId="77777777" w:rsidR="00993CE9" w:rsidRDefault="00993CE9" w:rsidP="005B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815D4" w14:textId="6D2583CA" w:rsidR="005B61BA" w:rsidRPr="005B61BA" w:rsidRDefault="005B61BA" w:rsidP="005B61BA">
    <w:pPr>
      <w:pStyle w:val="Footer"/>
      <w:jc w:val="center"/>
      <w:rPr>
        <w:lang w:val="en-US"/>
      </w:rPr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  \* MERGEFORMAT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  \* MERGEFORMAT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B06B8" w14:textId="77777777" w:rsidR="00993CE9" w:rsidRDefault="00993CE9" w:rsidP="005B61BA">
      <w:r>
        <w:separator/>
      </w:r>
    </w:p>
  </w:footnote>
  <w:footnote w:type="continuationSeparator" w:id="0">
    <w:p w14:paraId="3AC37ADE" w14:textId="77777777" w:rsidR="00993CE9" w:rsidRDefault="00993CE9" w:rsidP="005B61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17EBC" w14:textId="30E204D3" w:rsidR="005B61BA" w:rsidRDefault="005B61BA" w:rsidP="005B61BA">
    <w:pPr>
      <w:pStyle w:val="Header"/>
      <w:jc w:val="right"/>
      <w:rPr>
        <w:i/>
        <w:sz w:val="20"/>
        <w:szCs w:val="20"/>
        <w:lang w:val="en-US"/>
      </w:rPr>
    </w:pPr>
    <w:r w:rsidRPr="005B61BA">
      <w:rPr>
        <w:i/>
        <w:sz w:val="20"/>
        <w:szCs w:val="20"/>
        <w:lang w:val="en-US"/>
      </w:rPr>
      <w:t>G</w:t>
    </w:r>
    <w:r w:rsidRPr="005B61BA">
      <w:rPr>
        <w:rFonts w:cstheme="minorHAnsi"/>
        <w:i/>
        <w:sz w:val="20"/>
        <w:szCs w:val="20"/>
        <w:lang w:val="en-US"/>
      </w:rPr>
      <w:t>ö</w:t>
    </w:r>
    <w:r w:rsidRPr="005B61BA">
      <w:rPr>
        <w:i/>
        <w:sz w:val="20"/>
        <w:szCs w:val="20"/>
        <w:lang w:val="en-US"/>
      </w:rPr>
      <w:t xml:space="preserve">rges et al. </w:t>
    </w:r>
    <w:proofErr w:type="gramStart"/>
    <w:r w:rsidRPr="005B61BA">
      <w:rPr>
        <w:i/>
        <w:sz w:val="20"/>
        <w:szCs w:val="20"/>
        <w:lang w:val="en-US"/>
      </w:rPr>
      <w:t>Post-surgical</w:t>
    </w:r>
    <w:proofErr w:type="gramEnd"/>
    <w:r w:rsidRPr="005B61BA">
      <w:rPr>
        <w:i/>
        <w:sz w:val="20"/>
        <w:szCs w:val="20"/>
        <w:lang w:val="en-US"/>
      </w:rPr>
      <w:t xml:space="preserve"> pain risk stratification to enhance pain management workflow</w:t>
    </w:r>
  </w:p>
  <w:p w14:paraId="69DFD99B" w14:textId="77777777" w:rsidR="004A502D" w:rsidRPr="005B61BA" w:rsidRDefault="004A502D" w:rsidP="005B61BA">
    <w:pPr>
      <w:pStyle w:val="Header"/>
      <w:jc w:val="right"/>
      <w:rPr>
        <w:i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35A34"/>
    <w:multiLevelType w:val="hybridMultilevel"/>
    <w:tmpl w:val="84A06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F4A68"/>
    <w:multiLevelType w:val="hybridMultilevel"/>
    <w:tmpl w:val="707A5992"/>
    <w:lvl w:ilvl="0" w:tplc="678826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B0343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3" w15:restartNumberingAfterBreak="0">
    <w:nsid w:val="2C365B87"/>
    <w:multiLevelType w:val="hybridMultilevel"/>
    <w:tmpl w:val="2C70304A"/>
    <w:lvl w:ilvl="0" w:tplc="678826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019D2"/>
    <w:multiLevelType w:val="hybridMultilevel"/>
    <w:tmpl w:val="A00C853C"/>
    <w:lvl w:ilvl="0" w:tplc="678826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B130BE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6" w15:restartNumberingAfterBreak="0">
    <w:nsid w:val="45A16F2A"/>
    <w:multiLevelType w:val="hybridMultilevel"/>
    <w:tmpl w:val="BE623D18"/>
    <w:lvl w:ilvl="0" w:tplc="678826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BD1AD5"/>
    <w:multiLevelType w:val="multilevel"/>
    <w:tmpl w:val="224624CE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8" w15:restartNumberingAfterBreak="0">
    <w:nsid w:val="59F0119F"/>
    <w:multiLevelType w:val="hybridMultilevel"/>
    <w:tmpl w:val="4A0E8E1C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1C7850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10" w15:restartNumberingAfterBreak="0">
    <w:nsid w:val="774615DD"/>
    <w:multiLevelType w:val="hybridMultilevel"/>
    <w:tmpl w:val="1A245896"/>
    <w:lvl w:ilvl="0" w:tplc="678826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5C0672"/>
    <w:multiLevelType w:val="multilevel"/>
    <w:tmpl w:val="C7E07A9E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2" w15:restartNumberingAfterBreak="0">
    <w:nsid w:val="79ED4CC5"/>
    <w:multiLevelType w:val="hybridMultilevel"/>
    <w:tmpl w:val="EC8EA0A4"/>
    <w:lvl w:ilvl="0" w:tplc="678826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1727712">
    <w:abstractNumId w:val="8"/>
  </w:num>
  <w:num w:numId="2" w16cid:durableId="708532816">
    <w:abstractNumId w:val="7"/>
  </w:num>
  <w:num w:numId="3" w16cid:durableId="474690123">
    <w:abstractNumId w:val="2"/>
  </w:num>
  <w:num w:numId="4" w16cid:durableId="1755971813">
    <w:abstractNumId w:val="5"/>
  </w:num>
  <w:num w:numId="5" w16cid:durableId="1340229864">
    <w:abstractNumId w:val="9"/>
  </w:num>
  <w:num w:numId="6" w16cid:durableId="583228372">
    <w:abstractNumId w:val="11"/>
  </w:num>
  <w:num w:numId="7" w16cid:durableId="1007901187">
    <w:abstractNumId w:val="0"/>
  </w:num>
  <w:num w:numId="8" w16cid:durableId="795299456">
    <w:abstractNumId w:val="10"/>
  </w:num>
  <w:num w:numId="9" w16cid:durableId="48960025">
    <w:abstractNumId w:val="6"/>
  </w:num>
  <w:num w:numId="10" w16cid:durableId="1656882263">
    <w:abstractNumId w:val="12"/>
  </w:num>
  <w:num w:numId="11" w16cid:durableId="1087969462">
    <w:abstractNumId w:val="1"/>
  </w:num>
  <w:num w:numId="12" w16cid:durableId="568344697">
    <w:abstractNumId w:val="3"/>
  </w:num>
  <w:num w:numId="13" w16cid:durableId="6033432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jQzMjCxMDAyMjFT0lEKTi0uzszPAykwqQUAqBlFfiwAAAA="/>
  </w:docVars>
  <w:rsids>
    <w:rsidRoot w:val="00260A7C"/>
    <w:rsid w:val="00000F8D"/>
    <w:rsid w:val="00086D38"/>
    <w:rsid w:val="000B4594"/>
    <w:rsid w:val="00104049"/>
    <w:rsid w:val="001770CA"/>
    <w:rsid w:val="001B3893"/>
    <w:rsid w:val="00260A7C"/>
    <w:rsid w:val="00266D1A"/>
    <w:rsid w:val="002C0376"/>
    <w:rsid w:val="002C0C74"/>
    <w:rsid w:val="0032604E"/>
    <w:rsid w:val="0033406B"/>
    <w:rsid w:val="00365A01"/>
    <w:rsid w:val="003A7F47"/>
    <w:rsid w:val="003B5A60"/>
    <w:rsid w:val="0044610B"/>
    <w:rsid w:val="00473738"/>
    <w:rsid w:val="004A502D"/>
    <w:rsid w:val="004C0AD4"/>
    <w:rsid w:val="004D3E9C"/>
    <w:rsid w:val="004F0FE3"/>
    <w:rsid w:val="0050288D"/>
    <w:rsid w:val="005B61BA"/>
    <w:rsid w:val="005C1E1F"/>
    <w:rsid w:val="005C7A5E"/>
    <w:rsid w:val="00623EF6"/>
    <w:rsid w:val="00642F4E"/>
    <w:rsid w:val="00647C09"/>
    <w:rsid w:val="006626B2"/>
    <w:rsid w:val="006D4D63"/>
    <w:rsid w:val="006E3621"/>
    <w:rsid w:val="00714A1A"/>
    <w:rsid w:val="007E0CDE"/>
    <w:rsid w:val="00822223"/>
    <w:rsid w:val="00850727"/>
    <w:rsid w:val="00876C18"/>
    <w:rsid w:val="008820AA"/>
    <w:rsid w:val="008D46CE"/>
    <w:rsid w:val="00973777"/>
    <w:rsid w:val="00983AFE"/>
    <w:rsid w:val="00993CE9"/>
    <w:rsid w:val="009A5425"/>
    <w:rsid w:val="009E26CB"/>
    <w:rsid w:val="009F732B"/>
    <w:rsid w:val="00A00347"/>
    <w:rsid w:val="00A03B9A"/>
    <w:rsid w:val="00A17154"/>
    <w:rsid w:val="00A71A30"/>
    <w:rsid w:val="00A8354C"/>
    <w:rsid w:val="00AA58F2"/>
    <w:rsid w:val="00AD3B77"/>
    <w:rsid w:val="00B02DB2"/>
    <w:rsid w:val="00B268F3"/>
    <w:rsid w:val="00B446DF"/>
    <w:rsid w:val="00BF425C"/>
    <w:rsid w:val="00C70C36"/>
    <w:rsid w:val="00C764CE"/>
    <w:rsid w:val="00C87706"/>
    <w:rsid w:val="00CB7120"/>
    <w:rsid w:val="00CC7024"/>
    <w:rsid w:val="00D43926"/>
    <w:rsid w:val="00D447F7"/>
    <w:rsid w:val="00D56246"/>
    <w:rsid w:val="00D737CD"/>
    <w:rsid w:val="00DA1C1E"/>
    <w:rsid w:val="00DA5A8D"/>
    <w:rsid w:val="00DD0388"/>
    <w:rsid w:val="00EA6860"/>
    <w:rsid w:val="00EA7A0E"/>
    <w:rsid w:val="00F5568D"/>
    <w:rsid w:val="00F74C35"/>
    <w:rsid w:val="00FC1396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79BC"/>
  <w15:chartTrackingRefBased/>
  <w15:docId w15:val="{946AEAF2-FB35-4B43-92D1-B626D603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1BA"/>
    <w:pPr>
      <w:spacing w:after="60"/>
      <w:outlineLvl w:val="0"/>
    </w:pPr>
    <w:rPr>
      <w:rFonts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1BA"/>
    <w:pPr>
      <w:spacing w:after="60"/>
      <w:outlineLvl w:val="1"/>
    </w:pPr>
    <w:rPr>
      <w:rFonts w:cstheme="minorHAnsi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60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A7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A7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60A7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860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6860"/>
  </w:style>
  <w:style w:type="character" w:styleId="Hyperlink">
    <w:name w:val="Hyperlink"/>
    <w:uiPriority w:val="99"/>
    <w:unhideWhenUsed/>
    <w:rsid w:val="00DD0388"/>
    <w:rPr>
      <w:color w:val="0563C1"/>
      <w:u w:val="single"/>
    </w:rPr>
  </w:style>
  <w:style w:type="paragraph" w:styleId="ListParagraph">
    <w:name w:val="List Paragraph"/>
    <w:basedOn w:val="Normal"/>
    <w:qFormat/>
    <w:rsid w:val="00DD0388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70C3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B61BA"/>
    <w:rPr>
      <w:rFonts w:cstheme="minorHAns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B61BA"/>
    <w:rPr>
      <w:rFonts w:cstheme="minorHAnsi"/>
      <w:bCs/>
      <w:u w:val="single"/>
    </w:rPr>
  </w:style>
  <w:style w:type="paragraph" w:styleId="Header">
    <w:name w:val="header"/>
    <w:basedOn w:val="Normal"/>
    <w:link w:val="HeaderChar"/>
    <w:uiPriority w:val="99"/>
    <w:unhideWhenUsed/>
    <w:rsid w:val="005B61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1BA"/>
  </w:style>
  <w:style w:type="paragraph" w:styleId="Footer">
    <w:name w:val="footer"/>
    <w:basedOn w:val="Normal"/>
    <w:link w:val="FooterChar"/>
    <w:uiPriority w:val="99"/>
    <w:unhideWhenUsed/>
    <w:rsid w:val="005B61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1BA"/>
  </w:style>
  <w:style w:type="character" w:styleId="FollowedHyperlink">
    <w:name w:val="FollowedHyperlink"/>
    <w:basedOn w:val="DefaultParagraphFont"/>
    <w:uiPriority w:val="99"/>
    <w:semiHidden/>
    <w:unhideWhenUsed/>
    <w:rsid w:val="00CB712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1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C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yne</dc:creator>
  <cp:keywords/>
  <dc:description/>
  <cp:lastModifiedBy>Goerges, Matthias</cp:lastModifiedBy>
  <cp:revision>7</cp:revision>
  <cp:lastPrinted>2022-12-12T19:37:00Z</cp:lastPrinted>
  <dcterms:created xsi:type="dcterms:W3CDTF">2024-03-01T13:39:00Z</dcterms:created>
  <dcterms:modified xsi:type="dcterms:W3CDTF">2024-03-15T03:38:00Z</dcterms:modified>
</cp:coreProperties>
</file>